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100F" w14:textId="40C35420" w:rsidR="00AD5D82" w:rsidRDefault="00AD5D82" w:rsidP="00AD5D8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EXT</w:t>
      </w:r>
      <w:r w:rsidR="00276C2F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4722C027" w14:textId="77777777" w:rsidR="00AD5D82" w:rsidRDefault="00AD5D82" w:rsidP="00AD5D82">
      <w:pPr>
        <w:rPr>
          <w:rFonts w:ascii="Arial" w:hAnsi="Arial" w:cs="Arial"/>
          <w:b/>
          <w:bCs/>
          <w:sz w:val="28"/>
          <w:szCs w:val="28"/>
        </w:rPr>
      </w:pPr>
    </w:p>
    <w:p w14:paraId="1B32748F" w14:textId="77777777" w:rsidR="00AD5D82" w:rsidRPr="00753023" w:rsidRDefault="00AD5D82" w:rsidP="00AD5D82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bCs/>
          <w:sz w:val="24"/>
          <w:szCs w:val="24"/>
        </w:rPr>
      </w:pPr>
      <w:r w:rsidRPr="00753023">
        <w:rPr>
          <w:rFonts w:ascii="Arial" w:hAnsi="Arial" w:cs="Arial"/>
          <w:b/>
          <w:bCs/>
          <w:sz w:val="24"/>
          <w:szCs w:val="24"/>
        </w:rPr>
        <w:t xml:space="preserve">Data extracted from </w:t>
      </w:r>
      <w:r>
        <w:rPr>
          <w:rFonts w:ascii="Arial" w:hAnsi="Arial" w:cs="Arial"/>
          <w:b/>
          <w:bCs/>
          <w:sz w:val="24"/>
          <w:szCs w:val="24"/>
        </w:rPr>
        <w:t>ClinicalTrials.gov</w:t>
      </w:r>
    </w:p>
    <w:p w14:paraId="79AE4400" w14:textId="77777777" w:rsidR="00AD5D82" w:rsidRDefault="00AD5D82" w:rsidP="00AD5D82">
      <w:pPr>
        <w:rPr>
          <w:rFonts w:ascii="Arial" w:hAnsi="Arial" w:cs="Arial"/>
          <w:sz w:val="24"/>
          <w:szCs w:val="24"/>
        </w:rPr>
      </w:pPr>
    </w:p>
    <w:p w14:paraId="2D739ABA" w14:textId="77777777" w:rsidR="00AD5D82" w:rsidRPr="004769AD" w:rsidRDefault="00AD5D82" w:rsidP="00AD5D8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y characteristics</w:t>
      </w:r>
    </w:p>
    <w:p w14:paraId="4703AC9C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y title</w:t>
      </w:r>
    </w:p>
    <w:p w14:paraId="7301AABF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y period (year of study initiation, year of study conclusion)</w:t>
      </w:r>
    </w:p>
    <w:p w14:paraId="22004591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ponsor country of origin</w:t>
      </w:r>
    </w:p>
    <w:p w14:paraId="7F799FF7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DA02C7">
        <w:rPr>
          <w:rFonts w:ascii="Arial" w:hAnsi="Arial" w:cs="Arial"/>
          <w:sz w:val="24"/>
          <w:szCs w:val="24"/>
        </w:rPr>
        <w:t>Sponsor type</w:t>
      </w:r>
      <w:r>
        <w:rPr>
          <w:rFonts w:ascii="Arial" w:hAnsi="Arial" w:cs="Arial"/>
          <w:sz w:val="24"/>
          <w:szCs w:val="24"/>
        </w:rPr>
        <w:t xml:space="preserve"> (academic, industry, US NIH, US federal agency)</w:t>
      </w:r>
    </w:p>
    <w:p w14:paraId="77FAD431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umber of participating centres (1, 2-5, 6-10, &gt;10)</w:t>
      </w:r>
    </w:p>
    <w:p w14:paraId="6CAB599A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umber of patients enrolled (actual or predicted)</w:t>
      </w:r>
    </w:p>
    <w:p w14:paraId="04996841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udy phase (phase 1 dose escalation, phase 1 dose escalation and dose expansion, phase 1 and 2)</w:t>
      </w:r>
    </w:p>
    <w:p w14:paraId="0C412A1B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se escalation study design (3+3 dose escalation, continual reassessment method, rolling 6, accelerated titration, other)</w:t>
      </w:r>
    </w:p>
    <w:p w14:paraId="3AF912E5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tient population (adult, paediatric)</w:t>
      </w:r>
    </w:p>
    <w:p w14:paraId="0056A0CE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umour type (advanced cancers vs specific tumour type, solid tumour vs haematology)</w:t>
      </w:r>
    </w:p>
    <w:p w14:paraId="1663A880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ype of therapy undergoing dose escalation (chemotherapy, immunotherapy, targeted therapy, radiotherapy, complementary/alternative, vaccine, radionuclide, hormonal, antibiotic, other)</w:t>
      </w:r>
    </w:p>
    <w:p w14:paraId="0843E9AE" w14:textId="77777777" w:rsidR="00AD5D82" w:rsidRPr="00DA02C7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DA02C7">
        <w:rPr>
          <w:rFonts w:ascii="Arial" w:hAnsi="Arial" w:cs="Arial"/>
          <w:sz w:val="24"/>
          <w:szCs w:val="24"/>
        </w:rPr>
        <w:t xml:space="preserve">Primary endpoint for phase 1 component of study (safety, DLT, MTD, RP2D, feasibility, pharmacokinetics, response rate, HRQOL, PRO, recurrence free survival) </w:t>
      </w:r>
    </w:p>
    <w:p w14:paraId="30687C61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urrent study activity status (</w:t>
      </w:r>
      <w:r w:rsidRPr="0084523F">
        <w:rPr>
          <w:rFonts w:ascii="Arial" w:hAnsi="Arial" w:cs="Arial"/>
          <w:sz w:val="24"/>
          <w:szCs w:val="24"/>
        </w:rPr>
        <w:t>not yet recruiting, recruiting, active not recruiting, enrolling by invitation, completed, suspended</w:t>
      </w:r>
      <w:r>
        <w:rPr>
          <w:rFonts w:ascii="Arial" w:hAnsi="Arial" w:cs="Arial"/>
          <w:sz w:val="24"/>
          <w:szCs w:val="24"/>
        </w:rPr>
        <w:t>)</w:t>
      </w:r>
    </w:p>
    <w:p w14:paraId="33785BCE" w14:textId="77777777" w:rsidR="00AD5D82" w:rsidRPr="009E48D8" w:rsidRDefault="00AD5D82" w:rsidP="00AD5D8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PRO characteristics:</w:t>
      </w:r>
    </w:p>
    <w:p w14:paraId="2B66AD3A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Number of PROs included</w:t>
      </w:r>
    </w:p>
    <w:p w14:paraId="1D10572D" w14:textId="77777777" w:rsidR="00AD5D82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 name(s)</w:t>
      </w:r>
    </w:p>
    <w:p w14:paraId="16ED094E" w14:textId="77777777" w:rsidR="00AD5D82" w:rsidRPr="00DA02C7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Type of PRO (generic, tumour specific, item library, other) and free text</w:t>
      </w:r>
    </w:p>
    <w:p w14:paraId="1E8AB268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 e</w:t>
      </w:r>
      <w:r w:rsidRPr="0084523F">
        <w:rPr>
          <w:rFonts w:ascii="Arial" w:hAnsi="Arial" w:cs="Arial"/>
          <w:sz w:val="24"/>
          <w:szCs w:val="24"/>
        </w:rPr>
        <w:t>ndpoint (primary, secondary, tertiary, exploratory)</w:t>
      </w:r>
    </w:p>
    <w:p w14:paraId="49EAF4AE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Phase of trial in which PROs were collected (dose escalation, dose expansion, dose escalation and expansion, phase 2, phase 1 and 2)</w:t>
      </w:r>
    </w:p>
    <w:p w14:paraId="55B99A31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Method of collection (paper, electronic, telephone, unknown)</w:t>
      </w:r>
    </w:p>
    <w:p w14:paraId="4C5D219E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 xml:space="preserve">Person completing the PRO (patient, carer, nurse, patient or carer, </w:t>
      </w:r>
      <w:proofErr w:type="gramStart"/>
      <w:r w:rsidRPr="0084523F">
        <w:rPr>
          <w:rFonts w:ascii="Arial" w:hAnsi="Arial" w:cs="Arial"/>
          <w:sz w:val="24"/>
          <w:szCs w:val="24"/>
        </w:rPr>
        <w:t>patient</w:t>
      </w:r>
      <w:proofErr w:type="gramEnd"/>
      <w:r w:rsidRPr="0084523F">
        <w:rPr>
          <w:rFonts w:ascii="Arial" w:hAnsi="Arial" w:cs="Arial"/>
          <w:sz w:val="24"/>
          <w:szCs w:val="24"/>
        </w:rPr>
        <w:t xml:space="preserve"> or nurse, not stated) </w:t>
      </w:r>
    </w:p>
    <w:p w14:paraId="2BDF7FBE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84523F">
        <w:rPr>
          <w:rFonts w:ascii="Arial" w:hAnsi="Arial" w:cs="Arial"/>
          <w:sz w:val="24"/>
          <w:szCs w:val="24"/>
        </w:rPr>
        <w:t>Frequency of assessment (weekly, fortnightly, monthly, other, unknown)</w:t>
      </w:r>
    </w:p>
    <w:p w14:paraId="38347198" w14:textId="77777777" w:rsidR="00AD5D82" w:rsidRPr="0084523F" w:rsidRDefault="00AD5D82" w:rsidP="00AD5D8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uration </w:t>
      </w:r>
      <w:r w:rsidRPr="0084523F">
        <w:rPr>
          <w:rFonts w:ascii="Arial" w:hAnsi="Arial" w:cs="Arial"/>
          <w:sz w:val="24"/>
          <w:szCs w:val="24"/>
        </w:rPr>
        <w:t>of PRO follow up</w:t>
      </w:r>
    </w:p>
    <w:p w14:paraId="02E4CE1D" w14:textId="77777777" w:rsidR="00780424" w:rsidRDefault="00780424"/>
    <w:sectPr w:rsidR="00780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B511E"/>
    <w:multiLevelType w:val="hybridMultilevel"/>
    <w:tmpl w:val="7A1C0A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A75FCF"/>
    <w:multiLevelType w:val="hybridMultilevel"/>
    <w:tmpl w:val="AC16660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920B23"/>
    <w:multiLevelType w:val="hybridMultilevel"/>
    <w:tmpl w:val="F948EE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82"/>
    <w:rsid w:val="00276C2F"/>
    <w:rsid w:val="004324C7"/>
    <w:rsid w:val="00780424"/>
    <w:rsid w:val="00AD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4566E"/>
  <w15:chartTrackingRefBased/>
  <w15:docId w15:val="{F46A2019-E048-4576-AF29-71B6A211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82"/>
    <w:pPr>
      <w:spacing w:after="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D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i-Kwon</dc:creator>
  <cp:keywords/>
  <dc:description/>
  <cp:lastModifiedBy>Julia Lai-Kwon</cp:lastModifiedBy>
  <cp:revision>3</cp:revision>
  <dcterms:created xsi:type="dcterms:W3CDTF">2021-07-06T07:07:00Z</dcterms:created>
  <dcterms:modified xsi:type="dcterms:W3CDTF">2021-07-06T07:07:00Z</dcterms:modified>
</cp:coreProperties>
</file>